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9DF" w:rsidRPr="00214456" w:rsidRDefault="000B09DF" w:rsidP="000B09D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proofErr w:type="gramStart"/>
      <w:r w:rsidRPr="00214456"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5</w:t>
      </w:r>
      <w:r w:rsidRPr="002144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proofErr w:type="gramEnd"/>
      <w:r w:rsidRPr="0021445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ummary of the criteria used to define AD and methods applied to define the GM profile used in the human studies investigating GM alterations in AD.</w:t>
      </w:r>
    </w:p>
    <w:p w:rsidR="000B09DF" w:rsidRPr="00214456" w:rsidRDefault="000B09DF" w:rsidP="000B09DF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2410"/>
        <w:gridCol w:w="1701"/>
        <w:gridCol w:w="1417"/>
      </w:tblGrid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/ Location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GM profile method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MMSE of AD and MCI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b/>
                <w:sz w:val="20"/>
                <w:szCs w:val="20"/>
                <w:lang w:val="en-US"/>
              </w:rPr>
              <w:t>AD biomarkers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Verhaar, 2022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Europe 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33 AD, 21 MCI, 116 SCD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A-A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456">
              <w:rPr>
                <w:rFonts w:ascii="Arial" w:hAnsi="Arial" w:cs="Arial"/>
                <w:sz w:val="20"/>
                <w:szCs w:val="20"/>
              </w:rPr>
              <w:t>16S rRNA gene seq, V3-V4 region, ASVs, Silva v138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456">
              <w:rPr>
                <w:rFonts w:ascii="Arial" w:hAnsi="Arial" w:cs="Arial"/>
                <w:sz w:val="20"/>
                <w:szCs w:val="20"/>
              </w:rPr>
              <w:t>AD: 21[19,24]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456">
              <w:rPr>
                <w:rFonts w:ascii="Arial" w:hAnsi="Arial" w:cs="Arial"/>
                <w:sz w:val="20"/>
                <w:szCs w:val="20"/>
              </w:rPr>
              <w:t>MCI: 27[25,29]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456">
              <w:rPr>
                <w:rFonts w:ascii="Arial" w:hAnsi="Arial" w:cs="Arial"/>
                <w:sz w:val="20"/>
                <w:szCs w:val="20"/>
              </w:rPr>
              <w:t>SCD: 29[28,30]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t as inclusion criteria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Laske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2022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75 A+ AD, 100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hotgun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D: 22.6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Not for CU 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Guo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2021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18 AD, 20 MCI, 18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A-A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, V3-V4 region, OTU 97%,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Greengenes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v13.8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D: 14.3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MCI:24.7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Ling, 2021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100 AD, 71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NCDS-ADRD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, V3-V4 region, OTU 97%,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Greengenes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v13.8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: 4.3</w:t>
            </w: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Li, 2019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30 AD, 30 MCI, 30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A-A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V3-V4 region, OTU, ref database not specified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D: 18.1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MCI:27.2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Liu, 2019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33 AD, 32 aMCI, 32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4456">
              <w:rPr>
                <w:rFonts w:ascii="Arial" w:hAnsi="Arial" w:cs="Arial"/>
                <w:sz w:val="20"/>
                <w:szCs w:val="20"/>
              </w:rPr>
              <w:t>NINCDS-ADRD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, V3-V4 region, OTU 97%,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Greengenes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v13.8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D: 17.9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MCI:27.3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Haran, 2019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U.S.A.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24 AD, 33 other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dem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51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Facility medical records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hotgun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 MMSE available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aji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2019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28 MCI (34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dem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, 94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n-dem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MMSE, CDR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OTUs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dem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214456">
              <w:rPr>
                <w:rFonts w:ascii="Arial" w:hAnsi="Arial" w:cs="Arial"/>
                <w:sz w:val="20"/>
                <w:szCs w:val="20"/>
              </w:rPr>
              <w:t>18[15,19]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n-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dem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214456">
              <w:rPr>
                <w:rFonts w:ascii="Arial" w:hAnsi="Arial" w:cs="Arial"/>
                <w:sz w:val="20"/>
                <w:szCs w:val="20"/>
              </w:rPr>
              <w:t xml:space="preserve"> 27[23,29]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Zhuang, 2018</w:t>
            </w:r>
          </w:p>
          <w:p w:rsidR="000B09DF" w:rsidRPr="00214456" w:rsidRDefault="004F0E74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MT" w:eastAsiaTheme="minorHAnsi" w:hAnsi="ArialMT" w:cs="ArialMT"/>
                <w:color w:val="23282C"/>
                <w:sz w:val="19"/>
                <w:szCs w:val="19"/>
                <w:lang w:val="en-US" w:eastAsia="en-US"/>
              </w:rPr>
              <w:t>China</w:t>
            </w:r>
            <w:bookmarkStart w:id="0" w:name="_GoBack"/>
            <w:bookmarkEnd w:id="0"/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43 AD, 43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NCDS-ADRD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V3-V4 region, OTU 97%, RDP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AD: 14.7</w:t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0B09DF" w:rsidRPr="00214456" w:rsidTr="0012784E">
        <w:tc>
          <w:tcPr>
            <w:tcW w:w="1413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Vogt, 2017</w:t>
            </w:r>
          </w:p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U.S.A.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25 AD, 25 CU</w:t>
            </w:r>
          </w:p>
        </w:tc>
        <w:tc>
          <w:tcPr>
            <w:tcW w:w="1276" w:type="dxa"/>
          </w:tcPr>
          <w:p w:rsidR="000B09DF" w:rsidRPr="00214456" w:rsidRDefault="000B09DF" w:rsidP="0012784E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IA-AA</w:t>
            </w:r>
          </w:p>
        </w:tc>
        <w:tc>
          <w:tcPr>
            <w:tcW w:w="2410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 xml:space="preserve"> gene </w:t>
            </w:r>
            <w:proofErr w:type="spellStart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, V4 region, OTU 97%, Silva, version not specified</w:t>
            </w:r>
          </w:p>
        </w:tc>
        <w:tc>
          <w:tcPr>
            <w:tcW w:w="1701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No MMSE available</w:t>
            </w:r>
          </w:p>
        </w:tc>
        <w:tc>
          <w:tcPr>
            <w:tcW w:w="1417" w:type="dxa"/>
          </w:tcPr>
          <w:p w:rsidR="000B09DF" w:rsidRPr="00214456" w:rsidRDefault="000B09DF" w:rsidP="0012784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4456">
              <w:rPr>
                <w:rFonts w:ascii="Arial" w:hAnsi="Arial" w:cs="Arial"/>
                <w:sz w:val="20"/>
                <w:szCs w:val="20"/>
                <w:lang w:val="en-US"/>
              </w:rPr>
              <w:t>For correlation only</w:t>
            </w:r>
          </w:p>
        </w:tc>
      </w:tr>
    </w:tbl>
    <w:p w:rsidR="000B09DF" w:rsidRDefault="000B09DF" w:rsidP="000B09D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DF"/>
    <w:rsid w:val="000B09DF"/>
    <w:rsid w:val="0046036E"/>
    <w:rsid w:val="004F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09D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B09DF"/>
    <w:pPr>
      <w:spacing w:after="0" w:line="240" w:lineRule="auto"/>
    </w:pPr>
    <w:rPr>
      <w:sz w:val="24"/>
      <w:szCs w:val="24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09D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B09DF"/>
    <w:pPr>
      <w:spacing w:after="0" w:line="240" w:lineRule="auto"/>
    </w:pPr>
    <w:rPr>
      <w:sz w:val="24"/>
      <w:szCs w:val="24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Janelyn Jocson</cp:lastModifiedBy>
  <cp:revision>2</cp:revision>
  <dcterms:created xsi:type="dcterms:W3CDTF">2023-03-27T08:28:00Z</dcterms:created>
  <dcterms:modified xsi:type="dcterms:W3CDTF">2023-05-29T13:39:00Z</dcterms:modified>
</cp:coreProperties>
</file>